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39C6" w:rsidRPr="002D1B6B" w:rsidRDefault="005139C6" w:rsidP="005139C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188E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0C2649" w:rsidRPr="00AB188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D1B6B">
        <w:rPr>
          <w:rFonts w:ascii="Times New Roman" w:hAnsi="Times New Roman" w:cs="Times New Roman"/>
          <w:sz w:val="24"/>
          <w:szCs w:val="24"/>
          <w:lang w:val="en-US"/>
        </w:rPr>
        <w:t xml:space="preserve"> List of additional </w:t>
      </w:r>
      <w:r w:rsidRPr="000D31F8">
        <w:rPr>
          <w:rFonts w:ascii="Times New Roman" w:hAnsi="Times New Roman" w:cs="Times New Roman"/>
          <w:i/>
          <w:sz w:val="24"/>
          <w:szCs w:val="24"/>
          <w:lang w:val="en-US"/>
        </w:rPr>
        <w:t>COI</w:t>
      </w:r>
      <w:r w:rsidRPr="002D1B6B">
        <w:rPr>
          <w:rFonts w:ascii="Times New Roman" w:hAnsi="Times New Roman" w:cs="Times New Roman"/>
          <w:sz w:val="24"/>
          <w:szCs w:val="24"/>
          <w:lang w:val="en-US"/>
        </w:rPr>
        <w:t xml:space="preserve"> sequences of </w:t>
      </w:r>
      <w:r w:rsidRPr="002D1B6B">
        <w:rPr>
          <w:rFonts w:ascii="Times New Roman" w:hAnsi="Times New Roman" w:cs="Times New Roman"/>
          <w:i/>
          <w:sz w:val="24"/>
          <w:szCs w:val="24"/>
          <w:lang w:val="en-US"/>
        </w:rPr>
        <w:t>Bombus</w:t>
      </w:r>
      <w:r w:rsidRPr="002D1B6B">
        <w:rPr>
          <w:rFonts w:ascii="Times New Roman" w:hAnsi="Times New Roman" w:cs="Times New Roman"/>
          <w:sz w:val="24"/>
          <w:szCs w:val="24"/>
          <w:lang w:val="en-US"/>
        </w:rPr>
        <w:t xml:space="preserve"> species obtained from </w:t>
      </w:r>
      <w:proofErr w:type="spellStart"/>
      <w:r w:rsidRPr="002D1B6B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Pr="002D1B6B">
        <w:rPr>
          <w:rFonts w:ascii="Times New Roman" w:hAnsi="Times New Roman" w:cs="Times New Roman"/>
          <w:sz w:val="24"/>
          <w:szCs w:val="24"/>
          <w:lang w:val="en-US"/>
        </w:rPr>
        <w:t xml:space="preserve"> or BOLD, including taxon, accession number, specimen code, locality information and data source</w:t>
      </w:r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01"/>
        <w:gridCol w:w="1159"/>
        <w:gridCol w:w="1452"/>
        <w:gridCol w:w="2033"/>
        <w:gridCol w:w="3960"/>
      </w:tblGrid>
      <w:tr w:rsidR="00437B57" w:rsidRPr="008510D1" w:rsidTr="00437B57">
        <w:trPr>
          <w:trHeight w:val="592"/>
          <w:tblHeader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B57" w:rsidRPr="008510D1" w:rsidRDefault="00437B57" w:rsidP="00026932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ru-RU"/>
              </w:rPr>
              <w:t>Specie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37B57" w:rsidRPr="008510D1" w:rsidRDefault="00437B57" w:rsidP="00026932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Haplotype Code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B57" w:rsidRPr="008510D1" w:rsidRDefault="00437B57" w:rsidP="00026932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ru-RU"/>
              </w:rPr>
            </w:pPr>
            <w:proofErr w:type="spellStart"/>
            <w:r w:rsidRPr="008510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ru-RU"/>
              </w:rPr>
              <w:t>GenBank</w:t>
            </w:r>
            <w:proofErr w:type="spellEnd"/>
            <w:r w:rsidRPr="008510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ru-RU"/>
              </w:rPr>
              <w:t xml:space="preserve"> or BOLD acc. no.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B57" w:rsidRPr="008510D1" w:rsidRDefault="00437B57" w:rsidP="00026932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ru-RU"/>
              </w:rPr>
              <w:t>Voucher no.</w:t>
            </w:r>
          </w:p>
        </w:tc>
        <w:tc>
          <w:tcPr>
            <w:tcW w:w="19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B57" w:rsidRPr="008510D1" w:rsidRDefault="00437B57" w:rsidP="00026932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ru-RU"/>
              </w:rPr>
              <w:t>Specimen locality</w:t>
            </w:r>
          </w:p>
        </w:tc>
      </w:tr>
      <w:tr w:rsidR="00437B57" w:rsidRPr="000D31F8" w:rsidTr="00437B57">
        <w:trPr>
          <w:trHeight w:val="30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 xml:space="preserve">B. </w:t>
            </w:r>
            <w:proofErr w:type="spellStart"/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>jonellus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J-03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U874435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AM:Ento:187373</w:t>
            </w:r>
          </w:p>
        </w:tc>
        <w:tc>
          <w:tcPr>
            <w:tcW w:w="19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SA: Alaska, Fairbanks, UAF Farm</w:t>
            </w:r>
          </w:p>
        </w:tc>
      </w:tr>
      <w:tr w:rsidR="00437B57" w:rsidRPr="000D31F8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 xml:space="preserve">B. </w:t>
            </w:r>
            <w:proofErr w:type="spellStart"/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>jonellus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J-03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U87443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AM:Ento:187356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SA: Alaska, Fairbanks, UAF Farm</w:t>
            </w:r>
          </w:p>
        </w:tc>
      </w:tr>
      <w:tr w:rsidR="00437B57" w:rsidRPr="00AB188E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 xml:space="preserve">B. </w:t>
            </w:r>
            <w:proofErr w:type="spellStart"/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>jonellus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J-03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R791608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IOUG16746-A08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anada: Yukon Territory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vvavik</w:t>
            </w:r>
            <w:proofErr w:type="spellEnd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National Park</w:t>
            </w:r>
          </w:p>
        </w:tc>
      </w:tr>
      <w:tr w:rsidR="00437B57" w:rsidRPr="00AB188E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 xml:space="preserve">B. </w:t>
            </w:r>
            <w:proofErr w:type="spellStart"/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>jonellus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J-03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R783360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IOUG17053-C03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anada: Northwest Territories, Nahanni National Park</w:t>
            </w:r>
          </w:p>
        </w:tc>
      </w:tr>
      <w:tr w:rsidR="00437B57" w:rsidRPr="00AB188E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 xml:space="preserve">B. </w:t>
            </w:r>
            <w:proofErr w:type="spellStart"/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>jonellus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J-03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R932410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IOUG16874-B03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anada: Northwest Territories, Nahanni National Park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 xml:space="preserve">B. </w:t>
            </w:r>
            <w:proofErr w:type="spellStart"/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>jonellus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J-04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F279543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ussia: Magadan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 xml:space="preserve">B. </w:t>
            </w:r>
            <w:proofErr w:type="spellStart"/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>jonellus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J-05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Y181113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rway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 xml:space="preserve">B. </w:t>
            </w:r>
            <w:proofErr w:type="spellStart"/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>jonellus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J-06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J839707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C ZSM HYM 08992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ermany: Sachsen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ogtland</w:t>
            </w:r>
            <w:proofErr w:type="spellEnd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elsnitz</w:t>
            </w:r>
            <w:proofErr w:type="spellEnd"/>
          </w:p>
        </w:tc>
      </w:tr>
      <w:tr w:rsidR="00437B57" w:rsidRPr="00AB188E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 xml:space="preserve">B. </w:t>
            </w:r>
            <w:proofErr w:type="spellStart"/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>jonellus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J-06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J839685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C ZSM HYM 08994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ermany: Saxony-Anhalt, Harz, Brocken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 xml:space="preserve">B. </w:t>
            </w:r>
            <w:proofErr w:type="spellStart"/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>jonellus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J-07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J838668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C ZSM HYM 01079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ermany: Bavaria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uernberg</w:t>
            </w:r>
            <w:proofErr w:type="spellEnd"/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 xml:space="preserve">B. </w:t>
            </w:r>
            <w:proofErr w:type="spellStart"/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>jonellus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J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J837599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C ZSM HYM 01076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ermany: Bavaria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rafenau</w:t>
            </w:r>
            <w:proofErr w:type="spellEnd"/>
          </w:p>
        </w:tc>
      </w:tr>
      <w:tr w:rsidR="00437B57" w:rsidRPr="00AB188E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 xml:space="preserve">B. </w:t>
            </w:r>
            <w:proofErr w:type="spellStart"/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>jonellus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J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J83770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C ZSM HYM 08993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ermany: Saxony-Anhalt, Harz, Brocken</w:t>
            </w:r>
          </w:p>
        </w:tc>
      </w:tr>
      <w:tr w:rsidR="00437B57" w:rsidRPr="00AB188E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 xml:space="preserve">B. </w:t>
            </w:r>
            <w:proofErr w:type="spellStart"/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>jonellus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J-06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J837105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C ZSM HYM 08995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ermany: Saxony-Anhalt, Harz, Brocken</w:t>
            </w:r>
          </w:p>
        </w:tc>
      </w:tr>
      <w:tr w:rsidR="00437B57" w:rsidRPr="000D31F8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 xml:space="preserve">B. </w:t>
            </w:r>
            <w:proofErr w:type="spellStart"/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>jonellus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J-08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X831201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U06-BEE-064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118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anada: Manitoba, Churchill, 26 km SE Churchill, Twin Lakes</w:t>
            </w:r>
          </w:p>
        </w:tc>
      </w:tr>
      <w:tr w:rsidR="00437B57" w:rsidRPr="000D31F8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 xml:space="preserve">B. </w:t>
            </w:r>
            <w:proofErr w:type="spellStart"/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>jonellus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J-09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X830748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U06-BEE-043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anada: Manitoba, Churchill, 4 km SE Churchill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kudlik</w:t>
            </w:r>
            <w:proofErr w:type="spellEnd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Marsh</w:t>
            </w:r>
          </w:p>
        </w:tc>
      </w:tr>
      <w:tr w:rsidR="00437B57" w:rsidRPr="000D31F8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 xml:space="preserve">B. </w:t>
            </w:r>
            <w:proofErr w:type="spellStart"/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>jonellus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J-03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X830792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U07-BEE-014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anada: Manitoba, Churchill, 26 km SE Churchill, Twin Lakes</w:t>
            </w:r>
          </w:p>
        </w:tc>
      </w:tr>
      <w:tr w:rsidR="00437B57" w:rsidRPr="000D31F8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 xml:space="preserve">B. </w:t>
            </w:r>
            <w:proofErr w:type="spellStart"/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>jonellus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J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90970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CDB-T373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reland: Kildare, Royal Canal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eixlip</w:t>
            </w:r>
            <w:proofErr w:type="spellEnd"/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 xml:space="preserve">B. </w:t>
            </w:r>
            <w:proofErr w:type="spellStart"/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>jonellus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J-1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EEEE279-16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MNH(E)#1730779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K: England, Ilkley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 xml:space="preserve">B. </w:t>
            </w:r>
            <w:proofErr w:type="spellStart"/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>jonellus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J-10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EEEE309-16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MNH(E)#1730809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K: England, Snowden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 xml:space="preserve">B. </w:t>
            </w:r>
            <w:proofErr w:type="spellStart"/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>jonellus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J-10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EEEE192-15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MNH(E)#970561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UK: England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xfordshire</w:t>
            </w:r>
            <w:proofErr w:type="spellEnd"/>
          </w:p>
        </w:tc>
      </w:tr>
      <w:tr w:rsidR="00437B57" w:rsidRPr="000D31F8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 xml:space="preserve">B. </w:t>
            </w:r>
            <w:proofErr w:type="spellStart"/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>jonellus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J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MGRA1668-13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IOUG05235-B02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2D1B6B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D1B6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Germany: Bavaria, </w:t>
            </w:r>
            <w:proofErr w:type="spellStart"/>
            <w:r w:rsidRPr="002D1B6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Niederbeyrn</w:t>
            </w:r>
            <w:proofErr w:type="spellEnd"/>
            <w:r w:rsidRPr="002D1B6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, Bayerischer National Park</w:t>
            </w:r>
          </w:p>
        </w:tc>
      </w:tr>
      <w:tr w:rsidR="00437B57" w:rsidRPr="000D31F8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 xml:space="preserve">B. </w:t>
            </w:r>
            <w:proofErr w:type="spellStart"/>
            <w:r w:rsidRPr="008510D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>jonellus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J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MGRD3613-13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IOUG06436-C03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2D1B6B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D1B6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Germany: Bavaria, </w:t>
            </w:r>
            <w:proofErr w:type="spellStart"/>
            <w:r w:rsidRPr="002D1B6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Niederbeyrn</w:t>
            </w:r>
            <w:proofErr w:type="spellEnd"/>
            <w:r w:rsidRPr="002D1B6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, Bayerischer National Park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rtor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H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Y271879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SU_B_4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75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ussia: European part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rtor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H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Y18110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75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enmark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rtor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H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Y181103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75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ermany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rtor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H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Y181102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75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rance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rtor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H-02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P671630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000TR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75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Turkey: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tvin</w:t>
            </w:r>
            <w:proofErr w:type="spellEnd"/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rtor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H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P671629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00074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75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hina: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amate</w:t>
            </w:r>
            <w:proofErr w:type="spellEnd"/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rtor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H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P671628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00082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75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hina: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Xiaodonggou</w:t>
            </w:r>
            <w:proofErr w:type="spellEnd"/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rtor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H-03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P671627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00081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75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hina: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Xiaodonggou</w:t>
            </w:r>
            <w:proofErr w:type="spellEnd"/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rtor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H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P671626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00022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75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hina: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uazigou</w:t>
            </w:r>
            <w:proofErr w:type="spellEnd"/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rtor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H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J734243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OOO20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75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hina: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uazigou</w:t>
            </w:r>
            <w:proofErr w:type="spellEnd"/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rtor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H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J839469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C ZSM HYM 15429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75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ermany: Brandenburg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allnow</w:t>
            </w:r>
            <w:proofErr w:type="spellEnd"/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rtor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H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J839265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C ZSM HYM 17914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75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ermany: Baden-Wuerttemberg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ickensohl</w:t>
            </w:r>
            <w:proofErr w:type="spellEnd"/>
          </w:p>
        </w:tc>
      </w:tr>
      <w:tr w:rsidR="00437B57" w:rsidRPr="000D31F8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rtor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H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J839185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C ZSM HYM 17911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2D1B6B" w:rsidRDefault="00437B57" w:rsidP="0075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D1B6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Germany: Bavaria, 2 Km NW Fischen, </w:t>
            </w:r>
            <w:proofErr w:type="spellStart"/>
            <w:r w:rsidRPr="002D1B6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Ammermuendung</w:t>
            </w:r>
            <w:proofErr w:type="spellEnd"/>
          </w:p>
        </w:tc>
      </w:tr>
      <w:tr w:rsidR="00437B57" w:rsidRPr="000D31F8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rtor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H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J838942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C ZSM HYM 17909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75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taly: Piedmont, 2 Km W San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ernado</w:t>
            </w:r>
            <w:proofErr w:type="spellEnd"/>
          </w:p>
        </w:tc>
      </w:tr>
      <w:tr w:rsidR="00437B57" w:rsidRPr="000D31F8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lastRenderedPageBreak/>
              <w:t xml:space="preserve">B. </w:t>
            </w:r>
            <w:proofErr w:type="spellStart"/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rtor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H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J83694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C ZSM HYM 17910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75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ermany: Bavaria, 8 Km E Passau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rtor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H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J836550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C ZSM HYM 17907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75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ermany: Baden-Wuerttemberg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remgarten</w:t>
            </w:r>
            <w:proofErr w:type="spellEnd"/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rtor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H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M401455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C ZSM HYM 01068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75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ermany: Bavaria, Augsburg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rtor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H-04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M40145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C ZSM HYM 01067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75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ermany: Bavaria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erbertshausen</w:t>
            </w:r>
            <w:proofErr w:type="spellEnd"/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rtor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H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U705901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C ZSM HYM 01066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75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ermany: Bavaria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Zwiesel</w:t>
            </w:r>
            <w:proofErr w:type="spellEnd"/>
          </w:p>
        </w:tc>
      </w:tr>
      <w:tr w:rsidR="00437B57" w:rsidRPr="000D31F8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rtor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H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T074030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MNH(E)#970341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75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K: Greater London, London, Deptford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rtor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H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1374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BLGC009-12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C ZSM HYM 12359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75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ermany: Bavaria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berbayern</w:t>
            </w:r>
            <w:proofErr w:type="spellEnd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bersberg</w:t>
            </w:r>
            <w:proofErr w:type="spellEnd"/>
          </w:p>
        </w:tc>
      </w:tr>
      <w:tr w:rsidR="00437B57" w:rsidRPr="000D31F8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rtor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H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1374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MGMA469-1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IOUG16209-G10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2D1B6B" w:rsidRDefault="00437B57" w:rsidP="0075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D1B6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Germany: </w:t>
            </w:r>
            <w:proofErr w:type="spellStart"/>
            <w:r w:rsidRPr="002D1B6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Rhineland</w:t>
            </w:r>
            <w:proofErr w:type="spellEnd"/>
            <w:r w:rsidRPr="002D1B6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-Palatinate, Kreis Ahrweiler</w:t>
            </w:r>
          </w:p>
        </w:tc>
      </w:tr>
      <w:tr w:rsidR="00437B57" w:rsidRPr="000D31F8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rtor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H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1374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MGMA549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IOUG16210-F07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2D1B6B" w:rsidRDefault="00437B57" w:rsidP="0075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D1B6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Germany: </w:t>
            </w:r>
            <w:proofErr w:type="spellStart"/>
            <w:r w:rsidRPr="002D1B6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Rhineland</w:t>
            </w:r>
            <w:proofErr w:type="spellEnd"/>
            <w:r w:rsidRPr="002D1B6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-Palatinate, Kreis Ahrweiler</w:t>
            </w:r>
          </w:p>
        </w:tc>
      </w:tr>
      <w:tr w:rsidR="00437B57" w:rsidRPr="000D31F8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rtor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H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1374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MGMA558-1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IOUG16210-G04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2D1B6B" w:rsidRDefault="00437B57" w:rsidP="0075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D1B6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Germany: </w:t>
            </w:r>
            <w:proofErr w:type="spellStart"/>
            <w:r w:rsidRPr="002D1B6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Rhineland</w:t>
            </w:r>
            <w:proofErr w:type="spellEnd"/>
            <w:r w:rsidRPr="002D1B6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-Palatinate, Kreis Ahrweiler</w:t>
            </w:r>
          </w:p>
        </w:tc>
      </w:tr>
      <w:tr w:rsidR="00437B57" w:rsidRPr="000D31F8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rtor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H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1374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MGMC139-1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IOUG16356-A04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2D1B6B" w:rsidRDefault="00437B57" w:rsidP="0075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D1B6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Germany: </w:t>
            </w:r>
            <w:proofErr w:type="spellStart"/>
            <w:r w:rsidRPr="002D1B6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Rhineland</w:t>
            </w:r>
            <w:proofErr w:type="spellEnd"/>
            <w:r w:rsidRPr="002D1B6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-Palatinate, Kreis Ahrweiler</w:t>
            </w:r>
          </w:p>
        </w:tc>
      </w:tr>
      <w:tr w:rsidR="00437B57" w:rsidRPr="000D31F8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rtor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H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1374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MGMC223-1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IOUG16356-H04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2D1B6B" w:rsidRDefault="00437B57" w:rsidP="0075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D1B6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Germany: </w:t>
            </w:r>
            <w:proofErr w:type="spellStart"/>
            <w:r w:rsidRPr="002D1B6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Rhineland</w:t>
            </w:r>
            <w:proofErr w:type="spellEnd"/>
            <w:r w:rsidRPr="002D1B6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-Palatinate, Kreis Ahrweiler</w:t>
            </w:r>
          </w:p>
        </w:tc>
      </w:tr>
      <w:tr w:rsidR="00437B57" w:rsidRPr="000D31F8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rtor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H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1374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MGMI067-1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IOUG17084-F02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2D1B6B" w:rsidRDefault="00437B57" w:rsidP="0075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D1B6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Germany: </w:t>
            </w:r>
            <w:proofErr w:type="spellStart"/>
            <w:r w:rsidRPr="002D1B6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Rhineland</w:t>
            </w:r>
            <w:proofErr w:type="spellEnd"/>
            <w:r w:rsidRPr="002D1B6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-Palatinate, Kreis Ahrweiler</w:t>
            </w:r>
          </w:p>
        </w:tc>
      </w:tr>
      <w:tr w:rsidR="00437B57" w:rsidRPr="000D31F8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rtor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H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1374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MGMI068-1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IOUG17084-F03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2D1B6B" w:rsidRDefault="00437B57" w:rsidP="0075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D1B6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Germany: </w:t>
            </w:r>
            <w:proofErr w:type="spellStart"/>
            <w:r w:rsidRPr="002D1B6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Rhineland</w:t>
            </w:r>
            <w:proofErr w:type="spellEnd"/>
            <w:r w:rsidRPr="002D1B6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-Palatinate, Kreis Ahrweiler</w:t>
            </w:r>
          </w:p>
        </w:tc>
      </w:tr>
      <w:tr w:rsidR="00437B57" w:rsidRPr="000D31F8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rtor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H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1374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MGMJ105-1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IOUG17068-G12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2D1B6B" w:rsidRDefault="00437B57" w:rsidP="0075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D1B6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Germany: </w:t>
            </w:r>
            <w:proofErr w:type="spellStart"/>
            <w:r w:rsidRPr="002D1B6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Rhineland</w:t>
            </w:r>
            <w:proofErr w:type="spellEnd"/>
            <w:r w:rsidRPr="002D1B6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-Palatinate, Kreis Ahrweiler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rtor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H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Y181105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75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rway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rtor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H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EEEE289-16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MNH(E)#1730789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75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K: England, Wallingford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rtorum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H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EEEE333-16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004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MNH(E)#1730833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75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UK: England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bergwyngregyn</w:t>
            </w:r>
            <w:proofErr w:type="spellEnd"/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48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50-608-MON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ongolia: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vsgol</w:t>
            </w:r>
            <w:proofErr w:type="spellEnd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ur</w:t>
            </w:r>
            <w:proofErr w:type="spellEnd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ol</w:t>
            </w:r>
            <w:proofErr w:type="spellEnd"/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026932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47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5C08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weden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026932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46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5C07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weden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026932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2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45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8E08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K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026932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4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8E09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K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026932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43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5C06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weden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42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5C05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weden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41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5C04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weden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40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5C02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weden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39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5C01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weden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38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5E11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ina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37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8G04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witzerland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36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5E 07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ina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35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8H10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witzerland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3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8G05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witzerland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33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8G06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witzerland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32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8H07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witzerland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31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8G07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witzerland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30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8G08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witzerland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29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5B12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weden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28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8G09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witzerland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27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5B11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weden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26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8H06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witzerland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lastRenderedPageBreak/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25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8G10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witzerland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2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3A06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ina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23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6F01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AE398A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ussia</w:t>
            </w:r>
            <w:r w:rsidR="00AE39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: </w:t>
            </w:r>
            <w:r w:rsidR="00AE398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vosibirsk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22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AE398A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6E</w:t>
            </w:r>
            <w:r w:rsidR="00437B57"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AE398A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398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ussia: Novosibirsk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21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6F02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AE398A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398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ussia: Novosibirsk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20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6E10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AE398A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398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ussia: Novosibirsk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19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6E09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AE398A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398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ussia: Novosibirsk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18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6E08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AE398A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398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ussia: Novosibirsk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17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6F03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AE398A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398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ussia: Novosibirsk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16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6873A07 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ina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15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6F06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AE398A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398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ussia: Novosibirsk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1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6F07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AE398A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398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ussia: Novosibirsk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13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6E01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celand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3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12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50-607-MON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ongolia: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vsgol</w:t>
            </w:r>
            <w:proofErr w:type="spellEnd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ur</w:t>
            </w:r>
            <w:proofErr w:type="spellEnd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ol</w:t>
            </w:r>
            <w:proofErr w:type="spellEnd"/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11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6F08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AE398A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398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ussia: Novosibirsk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10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6B12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urkey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09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4A04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urkey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08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6F09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AE398A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398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ussia: Novosibirsk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07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6F10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AE398A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398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ussia: Novosibirsk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06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6F11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AE398A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398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ussia: Novosibirsk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05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6F12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AE398A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398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ussia: Novosibirsk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0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3E07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ongolia 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03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8A05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atvia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02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4A10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urkey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4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01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8A06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atvia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500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8G11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witzerland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499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8A07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atvia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5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498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8G12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witzerland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497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4F05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witzerland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496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8A08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atvia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6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49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4F04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witzerland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493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4F03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witzerland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843492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6F05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AE398A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398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ussia: Novosibirsk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U705910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C ZSM HYM 01086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ermany: Bavaria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esbach</w:t>
            </w:r>
            <w:proofErr w:type="spellEnd"/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U705909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C ZSM HYM 01087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ermany: Bavaria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faffenkogel</w:t>
            </w:r>
            <w:proofErr w:type="spellEnd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BGL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6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U705906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C ZSM HYM 01085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ermany: Bavaria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ehlheim</w:t>
            </w:r>
            <w:proofErr w:type="spellEnd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iegenburg</w:t>
            </w:r>
            <w:proofErr w:type="spellEnd"/>
          </w:p>
        </w:tc>
      </w:tr>
      <w:tr w:rsidR="00437B57" w:rsidRPr="000D31F8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7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N714040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ustria: Carinthia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he</w:t>
            </w:r>
            <w:proofErr w:type="spellEnd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Tauern southern slope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8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N714039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ustria: Carinthia, Heiligenblut</w:t>
            </w:r>
          </w:p>
        </w:tc>
      </w:tr>
      <w:tr w:rsidR="00437B57" w:rsidRPr="000D31F8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N714038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ustria: Lower Austria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unz</w:t>
            </w:r>
            <w:proofErr w:type="spellEnd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m See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5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N714037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ustria: Salzburg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ennen</w:t>
            </w:r>
            <w:proofErr w:type="spellEnd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Mountains</w:t>
            </w:r>
          </w:p>
        </w:tc>
      </w:tr>
      <w:tr w:rsidR="00437B57" w:rsidRPr="000D31F8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4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N714036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ustria: Lower Austria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unz</w:t>
            </w:r>
            <w:proofErr w:type="spellEnd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m See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lastRenderedPageBreak/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9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N714035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ustria: Lower Austria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axalpe</w:t>
            </w:r>
            <w:proofErr w:type="spellEnd"/>
          </w:p>
        </w:tc>
      </w:tr>
      <w:tr w:rsidR="00437B57" w:rsidRPr="000D31F8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10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N71403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ustria: Carinthia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he</w:t>
            </w:r>
            <w:proofErr w:type="spellEnd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Tauern southern slope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N714033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ustria: Carinthia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arawanks</w:t>
            </w:r>
            <w:proofErr w:type="spellEnd"/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026932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1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N714032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ustria: Lower Austria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lockheide</w:t>
            </w:r>
            <w:proofErr w:type="spellEnd"/>
          </w:p>
        </w:tc>
      </w:tr>
      <w:tr w:rsidR="00437B57" w:rsidRPr="000D31F8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12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N714031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ustria: Lower Austria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unz</w:t>
            </w:r>
            <w:proofErr w:type="spellEnd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m See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2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N714030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ustria: Vienna, Vienna Woods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13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N714029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ustria: Carinthia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arawanks</w:t>
            </w:r>
            <w:proofErr w:type="spellEnd"/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14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N714028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ustria: Lower Austria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axalpe</w:t>
            </w:r>
            <w:proofErr w:type="spellEnd"/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15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N714027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ustria: Salzburg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ennen</w:t>
            </w:r>
            <w:proofErr w:type="spellEnd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Mountains</w:t>
            </w:r>
          </w:p>
        </w:tc>
      </w:tr>
      <w:tr w:rsidR="00437B57" w:rsidRPr="000D31F8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16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N714026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ustria: Lower Austria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unz</w:t>
            </w:r>
            <w:proofErr w:type="spellEnd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m See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17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N714025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ustria: Lower Austria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axalpe</w:t>
            </w:r>
            <w:proofErr w:type="spellEnd"/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N71402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ustria: Vienna, Vienna Woods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Q692957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75C03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weden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N872605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690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reland: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icklow</w:t>
            </w:r>
            <w:proofErr w:type="spellEnd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owerscourt</w:t>
            </w:r>
            <w:proofErr w:type="spellEnd"/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18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N87260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691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reland: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icklow</w:t>
            </w:r>
            <w:proofErr w:type="spellEnd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Clara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N872603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692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reland: Kerry, Killarney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N872602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716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reland: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icklow</w:t>
            </w:r>
            <w:proofErr w:type="spellEnd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owerscourt</w:t>
            </w:r>
            <w:proofErr w:type="spellEnd"/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N872601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718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reland: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icklow</w:t>
            </w:r>
            <w:proofErr w:type="spellEnd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owerscourt</w:t>
            </w:r>
            <w:proofErr w:type="spellEnd"/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N872600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728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enmark: Jutland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ubbergaard</w:t>
            </w:r>
            <w:proofErr w:type="spellEnd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o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N872599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729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enmark: Jutland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lstebro</w:t>
            </w:r>
            <w:proofErr w:type="spellEnd"/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N872598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730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enmark: Jutland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shoj</w:t>
            </w:r>
            <w:proofErr w:type="spellEnd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lantage</w:t>
            </w:r>
            <w:proofErr w:type="spellEnd"/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N872597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731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enmark: Jutland, Gram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orskov</w:t>
            </w:r>
            <w:proofErr w:type="spellEnd"/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N872596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767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enmark: Jutland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oby</w:t>
            </w:r>
            <w:proofErr w:type="spellEnd"/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N872595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787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reland: Kerry, Killarney</w:t>
            </w:r>
          </w:p>
        </w:tc>
      </w:tr>
      <w:tr w:rsidR="00437B57" w:rsidRPr="000D31F8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N87259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791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United Kingdom: Scotland, Orkney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array</w:t>
            </w:r>
            <w:proofErr w:type="spellEnd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etherborough</w:t>
            </w:r>
            <w:proofErr w:type="spellEnd"/>
          </w:p>
        </w:tc>
      </w:tr>
      <w:tr w:rsidR="00437B57" w:rsidRPr="000D31F8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N872593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792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UK: Scotland, Orkney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urray</w:t>
            </w:r>
            <w:proofErr w:type="spellEnd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Bu Links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N872592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875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inland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N872591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880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inland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N872590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887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inland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4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N872589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904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Finland: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antali</w:t>
            </w:r>
            <w:proofErr w:type="spellEnd"/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4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N872588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909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inland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C123695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apan: Hokkaido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19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J83878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BC ZSM HYM 13414 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ermany: Baden-Wuerttemberg,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rissheim</w:t>
            </w:r>
            <w:proofErr w:type="spellEnd"/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X791759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ina: Inner Mongolia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20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X957832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yrgyzstan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20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X957831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yrgyzstan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20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X957830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yrgyzstan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901BD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9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20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6901B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X95787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901B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6901B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yrgyzstan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Y694095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K: Crail, Scotland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Y530010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ermany: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nz</w:t>
            </w:r>
            <w:proofErr w:type="spellEnd"/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Y530009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ermany: </w:t>
            </w:r>
            <w:proofErr w:type="spellStart"/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nz</w:t>
            </w:r>
            <w:proofErr w:type="spellEnd"/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lastRenderedPageBreak/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2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Y181120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rway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2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Y181119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enmark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2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Y181118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witzerland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2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Y181117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ustria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EEEE219-15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MNH(E)#970587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K: London</w:t>
            </w:r>
          </w:p>
        </w:tc>
      </w:tr>
      <w:tr w:rsidR="00437B57" w:rsidRPr="008510D1" w:rsidTr="00437B57">
        <w:trPr>
          <w:trHeight w:val="30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. lucorum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FC3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8510D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BL-0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EEEE234-15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MNH(E)#970600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7B57" w:rsidRPr="008510D1" w:rsidRDefault="00437B57" w:rsidP="00A857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10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K: London</w:t>
            </w:r>
          </w:p>
        </w:tc>
      </w:tr>
    </w:tbl>
    <w:p w:rsidR="006365BE" w:rsidRPr="00437B57" w:rsidRDefault="005300CB" w:rsidP="00437B57">
      <w:pPr>
        <w:tabs>
          <w:tab w:val="left" w:pos="6031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8510D1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n/a – not available</w:t>
      </w:r>
      <w:r w:rsidR="00437B5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.</w:t>
      </w:r>
    </w:p>
    <w:sectPr w:rsidR="006365BE" w:rsidRPr="00437B57">
      <w:pgSz w:w="12240" w:h="15840"/>
      <w:pgMar w:top="1134" w:right="850" w:bottom="1134" w:left="170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9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A41"/>
    <w:rsid w:val="00026932"/>
    <w:rsid w:val="00063199"/>
    <w:rsid w:val="00082289"/>
    <w:rsid w:val="0009455E"/>
    <w:rsid w:val="000C2649"/>
    <w:rsid w:val="000D31F8"/>
    <w:rsid w:val="000F1798"/>
    <w:rsid w:val="00137402"/>
    <w:rsid w:val="001707C4"/>
    <w:rsid w:val="002A6747"/>
    <w:rsid w:val="002D1B6B"/>
    <w:rsid w:val="0036367D"/>
    <w:rsid w:val="00437B57"/>
    <w:rsid w:val="004B1B1F"/>
    <w:rsid w:val="00510C81"/>
    <w:rsid w:val="005139C6"/>
    <w:rsid w:val="005300CB"/>
    <w:rsid w:val="0054122A"/>
    <w:rsid w:val="005C1402"/>
    <w:rsid w:val="006004AC"/>
    <w:rsid w:val="006118F1"/>
    <w:rsid w:val="00622ABE"/>
    <w:rsid w:val="006365BE"/>
    <w:rsid w:val="00646165"/>
    <w:rsid w:val="006D158E"/>
    <w:rsid w:val="006D2D32"/>
    <w:rsid w:val="006E6319"/>
    <w:rsid w:val="007318D6"/>
    <w:rsid w:val="00753000"/>
    <w:rsid w:val="008510D1"/>
    <w:rsid w:val="00871D8E"/>
    <w:rsid w:val="00980A66"/>
    <w:rsid w:val="009C5606"/>
    <w:rsid w:val="009C6A41"/>
    <w:rsid w:val="00A0020A"/>
    <w:rsid w:val="00A01E1B"/>
    <w:rsid w:val="00A05A4F"/>
    <w:rsid w:val="00A112BB"/>
    <w:rsid w:val="00A857D3"/>
    <w:rsid w:val="00AB188E"/>
    <w:rsid w:val="00AC378B"/>
    <w:rsid w:val="00AE398A"/>
    <w:rsid w:val="00AF3B57"/>
    <w:rsid w:val="00BC583F"/>
    <w:rsid w:val="00C05033"/>
    <w:rsid w:val="00C56956"/>
    <w:rsid w:val="00C87E4F"/>
    <w:rsid w:val="00D032DC"/>
    <w:rsid w:val="00D20302"/>
    <w:rsid w:val="00D27BD5"/>
    <w:rsid w:val="00D778DD"/>
    <w:rsid w:val="00D83BD3"/>
    <w:rsid w:val="00DA40A1"/>
    <w:rsid w:val="00E46763"/>
    <w:rsid w:val="00F70DD7"/>
    <w:rsid w:val="00FC3853"/>
    <w:rsid w:val="00FD4CBE"/>
    <w:rsid w:val="00FE4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8EAFB033-2062-47DB-A4C6-8360E8B5B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39C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E48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FE48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1EE63C-F2A8-4BC6-B4DC-301F26077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529</Words>
  <Characters>8716</Characters>
  <Application>Microsoft Office Word</Application>
  <DocSecurity>0</DocSecurity>
  <Lines>72</Lines>
  <Paragraphs>2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1</dc:creator>
  <cp:keywords/>
  <dc:description/>
  <cp:lastModifiedBy>vano</cp:lastModifiedBy>
  <cp:revision>6</cp:revision>
  <dcterms:created xsi:type="dcterms:W3CDTF">2018-04-15T22:08:00Z</dcterms:created>
  <dcterms:modified xsi:type="dcterms:W3CDTF">2018-06-05T00:05:00Z</dcterms:modified>
</cp:coreProperties>
</file>